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02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20"/>
        <w:gridCol w:w="221"/>
        <w:gridCol w:w="1437"/>
        <w:gridCol w:w="960"/>
        <w:gridCol w:w="960"/>
        <w:gridCol w:w="1760"/>
        <w:gridCol w:w="1760"/>
        <w:gridCol w:w="1884"/>
      </w:tblGrid>
      <w:tr>
        <w:trPr>
          <w:trHeight w:val="300" w:hRule="atLeast"/>
        </w:trPr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D No.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ccession No.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ys (%)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hr (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ys in S&gt;0.6 (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hr in S&gt;0.6 (%)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g {MLS(years)}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27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58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.71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9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7.650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.784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70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58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0.73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49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.805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.434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69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6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.398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81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7.682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.178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102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8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.82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78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8.357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.190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103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76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8.39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72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7.666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.401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16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55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.158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0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8.467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.989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20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52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.422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551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7.581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.689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40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71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8.13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69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7.358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.296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59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71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0.34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704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8.099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.555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27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6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0.13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4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8.309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.091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82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3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.081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6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7.205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.045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27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71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8.654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55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7.247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.296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16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58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.58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12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.388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.912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16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52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.554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14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.004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.094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19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0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0.451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32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.059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.611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16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3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.739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752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8.681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.078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82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58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8.81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80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7.651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2.773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82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0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.21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754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7.682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.219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82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0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8.721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72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7.204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.384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69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58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.24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74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7.593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.219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25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76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8.05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89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6.799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2.303 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C_0018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58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.139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61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8.140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.808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985" w:footer="0" w:bottom="1701"/>
      <w:pgNumType w:fmt="decimal"/>
      <w:formProt w:val="false"/>
      <w:textDirection w:val="lrTb"/>
      <w:docGrid w:type="lines" w:linePitch="29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TextBody"/>
    <w:pPr>
      <w:widowControl/>
      <w:spacing w:lineRule="auto" w:line="480"/>
      <w:ind w:left="284" w:hanging="0"/>
    </w:pPr>
    <w:rPr>
      <w:rFonts w:ascii="Times New Roman" w:hAnsi="Times New Roman"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3T09:04:00Z</dcterms:created>
  <dc:creator>Noriaki Nakajima</dc:creator>
  <dc:description/>
  <cp:keywords/>
  <dc:language>en-US</dc:language>
  <cp:lastModifiedBy>Noriaki Nakajima</cp:lastModifiedBy>
  <dcterms:modified xsi:type="dcterms:W3CDTF">2008-09-13T09:35:00Z</dcterms:modified>
  <cp:revision>9</cp:revision>
  <dc:subject/>
  <dc:title>No</dc:title>
</cp:coreProperties>
</file>